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3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737"/>
        <w:gridCol w:w="540"/>
        <w:gridCol w:w="7943"/>
      </w:tblGrid>
      <w:tr>
        <w:trPr>
          <w:trHeight w:val="255" w:hRule="atLeast"/>
        </w:trPr>
        <w:tc>
          <w:tcPr>
            <w:tcW w:w="1033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ble S2: Genes down-regulated during iron starvation.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hours: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7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 ABC transporter, ATP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 ABC transporter, ATP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7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danese domain-contain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4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vy metal-transporting ATP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danese-like domain-contain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7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.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-beta-lactamase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hours: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7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4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vy metal-transporting ATP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0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ybdenum ABC transporter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tate carbamoyltransferase catalytic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acil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0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ylornithine transaminase, putativ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20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70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osine 5'-monophosphate oxidoreduc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30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oro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lysine 2,3-aminomu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1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l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3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33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/alanine symporter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4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marate hydratase, class I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8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amoyl phosphate synthase small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9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facilitator family transporter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5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7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aline phospha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5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edox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imidine regulatory protein PyrR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7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hours: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7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ite reduc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49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xylamine reduc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tate carbamoyltransferase catalytic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functional uroporphyrinogen-III methyltransferase/uroporphyrinogen-III synth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ybdenum cofactor biosynthesis protein A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oro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amine/molybdopterin biosynthesis MoeB-like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30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ite reduc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9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amoyl phosphate synthase small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lysine 2,3-aminomu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ybdopterin converting factor, subunit 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20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nitrate reductase, alpha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ybdopterin converting factor, subunit 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0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ybdenum ABC transporter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ybdopterin biosynthesis protein moea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48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48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4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vy metal-transporting ATP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0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cinylornithine transaminase, putativ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acil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49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49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amoyl phosphate synthase large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orotate dehydrogenase electron transfer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0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 - modA - molybdenum ABC transporter, molybdenum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ABC transporter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otate phosphoribosyltransfer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65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orotate dehydrogenase 1B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8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/alanine symporter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iX domain-contain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ABC transporter phosphate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ABC transporter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4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45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otidine 5'-phosphate decarboxyl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/alanine symporter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6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n/peptide symporter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84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7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aline phospha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09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49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transporter PhoU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91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tR family transcriptional regulator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91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0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imidine regulatory protein PyrR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9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 ABC transporter, permease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91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8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/hydrogen exchanger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nitrate reductase, beta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9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 ABC transporter, permease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8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82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7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8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 permease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9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ll-associated domain-contain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8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B/AcrD/AcrF family transporter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9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09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 permease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7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ne synthetase, type I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288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8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kA domain-contain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9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facilitator family transporter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orrin-2 dehydrogen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91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, putativ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ate reductase delta cha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7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7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9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 ABC transporter, ATP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4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propylmalate isomerase small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21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4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n/glutamate symporter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9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79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6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idine kin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9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8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tate kin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6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5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S system, N-acetylglucosamine-specific IIBC component, putativ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91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9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 -  oligopeptide ABC transporter, ATP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7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tracin ABC transporter, ATP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0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/alanine symporter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1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16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7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substrate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20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9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93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58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transfer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58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P synthet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1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l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8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08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4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propylmalate isomerase large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07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ine-specific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7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ine synthetase, glutamine-hydrolyzing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4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41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4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n/glutamate symporter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iratory nitrate reductase, gamma subunit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1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11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1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15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9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10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60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ion transporter, putativ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7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7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6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32 family peptid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 ABC transporter, permease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29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e inhibitor a metalloprot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8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7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19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 ABC transporter, oligopeptide-binding protein, putativ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78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1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 - tRNA pseudouridine synthase A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 - ABC transporter, ATP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5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tate alpha-decarboxyl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5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-CoA acetyltransfer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60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32 family peptid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icillin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4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isopropylmalate dehydrogen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-alanine--D-alanine lig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16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 - ammonium transporter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98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osome segregation SMC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6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3' exonuclease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exochitinase Chi3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53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58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hydroxybutyryl-CoA dehydrogen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9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95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5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ine betaine transporter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1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ate transporter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6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oxalase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5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edoxin, 4Fe-4S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7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perme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0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facilitator family transporter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4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isopropylmalate synthas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25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 ABC transporter, permease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0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9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igopeptide ABC transporter, oligopeptide-binding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99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/hydrogen exchanger family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9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79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8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drug resistance protein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, putative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8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812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0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7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20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8:26:00Z</dcterms:created>
  <dc:creator>Paul Carlson</dc:creator>
  <dc:description/>
  <cp:keywords/>
  <dc:language>en-US</dc:language>
  <cp:lastModifiedBy>Paul Carlson</cp:lastModifiedBy>
  <dcterms:modified xsi:type="dcterms:W3CDTF">2009-04-20T20:08:00Z</dcterms:modified>
  <cp:revision>2</cp:revision>
  <dc:subject/>
  <dc:title>Table S2: Genes down-regulated during iron starvation</dc:title>
</cp:coreProperties>
</file>